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Pharmacological selectivity of the Spiroindoline binding site in </w:t>
      </w:r>
      <w:r>
        <w:rPr>
          <w:i/>
        </w:rPr>
        <w:t>L. sericata</w:t>
      </w:r>
    </w:p>
    <w:tbl>
      <w:tblPr>
        <w:tblW w:w="638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544"/>
      </w:tblGrid>
      <w:tr>
        <w:trPr>
          <w:trHeight w:val="255" w:hRule="atLeast"/>
        </w:trPr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est chemical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Displacement of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n-GB"/>
              </w:rPr>
              <w:t>[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val="en-US" w:eastAsia="en-GB"/>
              </w:rPr>
              <w:t>3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n-GB"/>
              </w:rPr>
              <w:t>H]-SYN876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ldicarb</w:t>
            </w:r>
          </w:p>
        </w:tc>
        <w:tc>
          <w:tcPr>
            <w:tcW w:w="35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fenofos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irimiphos-methyl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hiamethoxam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itenpyram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midacloprid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-methyllycaconitin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inosyn A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tropin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ieldri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ndri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ipronil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mamecti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% @ 10µM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bamecti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ypermethri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ambdacyhalothri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313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envalerat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572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-decarboxymethylated indoxacar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taflumizon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yanodin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lubendiamid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hlorantraniliprol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hlorfenapyr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iafenthiuro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ntimycin A1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enoxycarb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yriproxyfe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hlordimeform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mitraz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yridalyl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irotetramat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ufenuro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hlorfluazuro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uprofezi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ymetrozin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alofenazid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YN87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C50 = 0.001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µ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inacidil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thotrexat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omoic acid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eratrin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nactive </w:t>
            </w:r>
          </w:p>
        </w:tc>
      </w:tr>
      <w:tr>
        <w:trPr>
          <w:trHeight w:val="255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±)-Vesamicol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C50 = 1.2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µ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±)-4-Amino benzovesamicol</w:t>
            </w:r>
          </w:p>
        </w:tc>
        <w:tc>
          <w:tcPr>
            <w:tcW w:w="3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C50 = 0.009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µ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</w:t>
            </w:r>
          </w:p>
        </w:tc>
      </w:tr>
    </w:tbl>
    <w:p>
      <w:pPr>
        <w:pStyle w:val="Normal"/>
        <w:rPr/>
      </w:pPr>
      <w:r>
        <w:rPr>
          <w:rFonts w:cs="Calibri"/>
        </w:rPr>
        <w:t xml:space="preserve"> </w:t>
      </w:r>
      <w:r>
        <w:rPr/>
        <w:t>Compounds were assayed for [3H]-SYN876 displacement as described in Text S1.  Compounds were scored as inactive if they gave less that 20% displacement at the highest test concentration (nominally 10 µM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23:30:00Z</dcterms:created>
  <dc:creator>fearley</dc:creator>
  <dc:description/>
  <cp:keywords/>
  <dc:language>en-US</dc:language>
  <cp:lastModifiedBy>Syngenta</cp:lastModifiedBy>
  <dcterms:modified xsi:type="dcterms:W3CDTF">2012-04-09T18:50:00Z</dcterms:modified>
  <cp:revision>5</cp:revision>
  <dc:subject/>
  <dc:title/>
</cp:coreProperties>
</file>